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62D" w:rsidRPr="0046241E" w:rsidRDefault="001160B5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1</w:t>
      </w:r>
      <w:r w:rsidR="00A77602">
        <w:rPr>
          <w:b/>
          <w:sz w:val="24"/>
          <w:szCs w:val="24"/>
          <w:lang w:val="en-US"/>
        </w:rPr>
        <w:t xml:space="preserve"> Table. C</w:t>
      </w:r>
      <w:r w:rsidR="005D462D" w:rsidRPr="0046241E">
        <w:rPr>
          <w:b/>
          <w:sz w:val="24"/>
          <w:szCs w:val="24"/>
          <w:lang w:val="en-US"/>
        </w:rPr>
        <w:t>riteria preferred life</w:t>
      </w:r>
    </w:p>
    <w:tbl>
      <w:tblPr>
        <w:tblStyle w:val="Gemiddeldelijst2"/>
        <w:tblW w:w="2680" w:type="pct"/>
        <w:tblLook w:val="04A0" w:firstRow="1" w:lastRow="0" w:firstColumn="1" w:lastColumn="0" w:noHBand="0" w:noVBand="1"/>
      </w:tblPr>
      <w:tblGrid>
        <w:gridCol w:w="4050"/>
        <w:gridCol w:w="1869"/>
        <w:gridCol w:w="1703"/>
      </w:tblGrid>
      <w:tr w:rsidR="005D462D" w:rsidRPr="0046241E" w:rsidTr="00EC4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7" w:type="pct"/>
            <w:noWrap/>
          </w:tcPr>
          <w:p w:rsidR="005D462D" w:rsidRPr="0046241E" w:rsidRDefault="005D462D">
            <w:pPr>
              <w:rPr>
                <w:rFonts w:asciiTheme="minorHAnsi" w:eastAsiaTheme="minorEastAsia" w:hAnsiTheme="minorHAnsi" w:cstheme="minorBidi"/>
                <w:b/>
                <w:color w:val="000000"/>
                <w:sz w:val="22"/>
                <w:szCs w:val="22"/>
                <w:lang w:val="en-US"/>
              </w:rPr>
            </w:pPr>
            <w:r w:rsidRPr="0046241E">
              <w:rPr>
                <w:rFonts w:asciiTheme="minorHAnsi" w:eastAsiaTheme="minorEastAsia" w:hAnsiTheme="minorHAnsi" w:cstheme="minorBidi"/>
                <w:b/>
                <w:color w:val="000000"/>
                <w:sz w:val="22"/>
                <w:szCs w:val="22"/>
                <w:lang w:val="en-US"/>
              </w:rPr>
              <w:t xml:space="preserve">Variable </w:t>
            </w:r>
          </w:p>
        </w:tc>
        <w:tc>
          <w:tcPr>
            <w:tcW w:w="1226" w:type="pct"/>
          </w:tcPr>
          <w:p w:rsidR="005D462D" w:rsidRPr="0046241E" w:rsidRDefault="005D462D" w:rsidP="006827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pct"/>
          </w:tcPr>
          <w:p w:rsidR="005D462D" w:rsidRPr="0046241E" w:rsidRDefault="005D4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000000"/>
                <w:sz w:val="22"/>
                <w:szCs w:val="22"/>
                <w:lang w:val="en-US"/>
              </w:rPr>
            </w:pPr>
            <w:r w:rsidRPr="0046241E">
              <w:rPr>
                <w:rFonts w:asciiTheme="minorHAnsi" w:eastAsiaTheme="minorEastAsia" w:hAnsiTheme="minorHAnsi" w:cstheme="minorBidi"/>
                <w:b/>
                <w:color w:val="000000"/>
                <w:sz w:val="22"/>
                <w:szCs w:val="22"/>
                <w:lang w:val="en-US"/>
              </w:rPr>
              <w:t xml:space="preserve">Age </w:t>
            </w:r>
          </w:p>
        </w:tc>
      </w:tr>
      <w:tr w:rsidR="005D462D" w:rsidRPr="0046241E" w:rsidTr="00EC4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noWrap/>
          </w:tcPr>
          <w:p w:rsidR="005D462D" w:rsidRPr="0046241E" w:rsidRDefault="005D462D">
            <w:pPr>
              <w:rPr>
                <w:rFonts w:asciiTheme="minorHAnsi" w:eastAsiaTheme="minorEastAsia" w:hAnsiTheme="minorHAnsi" w:cstheme="minorBidi"/>
                <w:color w:val="000000"/>
                <w:lang w:val="en-US"/>
              </w:rPr>
            </w:pPr>
            <w:r w:rsidRPr="0046241E">
              <w:rPr>
                <w:rFonts w:asciiTheme="minorHAnsi" w:eastAsiaTheme="minorEastAsia" w:hAnsiTheme="minorHAnsi" w:cstheme="minorBidi"/>
                <w:color w:val="000000"/>
                <w:lang w:val="en-US"/>
              </w:rPr>
              <w:t>BMI</w:t>
            </w:r>
          </w:p>
        </w:tc>
        <w:tc>
          <w:tcPr>
            <w:tcW w:w="1226" w:type="pct"/>
          </w:tcPr>
          <w:p w:rsidR="005D462D" w:rsidRPr="0046241E" w:rsidRDefault="005D462D" w:rsidP="005D4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2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 18 and ≤ 25</w:t>
            </w:r>
          </w:p>
          <w:p w:rsidR="005D462D" w:rsidRPr="0046241E" w:rsidRDefault="005D462D" w:rsidP="005D4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2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≥ 18 and ≤ 26         </w:t>
            </w:r>
          </w:p>
          <w:p w:rsidR="005D462D" w:rsidRPr="0046241E" w:rsidRDefault="005D462D" w:rsidP="005D4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lang w:val="en-US"/>
              </w:rPr>
            </w:pPr>
            <w:r w:rsidRPr="00462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 18 and ≤ 27</w:t>
            </w:r>
          </w:p>
        </w:tc>
        <w:tc>
          <w:tcPr>
            <w:tcW w:w="1117" w:type="pct"/>
          </w:tcPr>
          <w:p w:rsidR="005D462D" w:rsidRPr="0046241E" w:rsidRDefault="005D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lang w:val="en-US"/>
              </w:rPr>
            </w:pPr>
            <w:r w:rsidRPr="0046241E">
              <w:rPr>
                <w:rFonts w:asciiTheme="minorHAnsi" w:eastAsiaTheme="minorEastAsia" w:hAnsiTheme="minorHAnsi" w:cstheme="minorBidi"/>
                <w:color w:val="000000"/>
                <w:lang w:val="en-US"/>
              </w:rPr>
              <w:t>25-30</w:t>
            </w:r>
            <w:r w:rsidR="001160B5">
              <w:rPr>
                <w:rFonts w:asciiTheme="minorHAnsi" w:eastAsiaTheme="minorEastAsia" w:hAnsiTheme="minorHAnsi" w:cstheme="minorBidi"/>
                <w:color w:val="000000"/>
                <w:lang w:val="en-US"/>
              </w:rPr>
              <w:t xml:space="preserve"> </w:t>
            </w:r>
            <w:proofErr w:type="spellStart"/>
            <w:r w:rsidR="001160B5">
              <w:rPr>
                <w:rFonts w:asciiTheme="minorHAnsi" w:eastAsiaTheme="minorEastAsia" w:hAnsiTheme="minorHAnsi" w:cstheme="minorBidi"/>
                <w:color w:val="000000"/>
                <w:lang w:val="en-US"/>
              </w:rPr>
              <w:t>yr</w:t>
            </w:r>
            <w:proofErr w:type="spellEnd"/>
          </w:p>
          <w:p w:rsidR="005D462D" w:rsidRPr="0046241E" w:rsidRDefault="005D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lang w:val="en-US"/>
              </w:rPr>
            </w:pPr>
            <w:r w:rsidRPr="0046241E">
              <w:rPr>
                <w:rFonts w:asciiTheme="minorHAnsi" w:eastAsiaTheme="minorEastAsia" w:hAnsiTheme="minorHAnsi" w:cstheme="minorBidi"/>
                <w:color w:val="000000"/>
                <w:lang w:val="en-US"/>
              </w:rPr>
              <w:t>31-50</w:t>
            </w:r>
            <w:r w:rsidR="001160B5">
              <w:rPr>
                <w:rFonts w:asciiTheme="minorHAnsi" w:eastAsiaTheme="minorEastAsia" w:hAnsiTheme="minorHAnsi" w:cstheme="minorBidi"/>
                <w:color w:val="000000"/>
                <w:lang w:val="en-US"/>
              </w:rPr>
              <w:t xml:space="preserve"> </w:t>
            </w:r>
            <w:proofErr w:type="spellStart"/>
            <w:r w:rsidR="001160B5">
              <w:rPr>
                <w:rFonts w:asciiTheme="minorHAnsi" w:eastAsiaTheme="minorEastAsia" w:hAnsiTheme="minorHAnsi" w:cstheme="minorBidi"/>
                <w:color w:val="000000"/>
                <w:lang w:val="en-US"/>
              </w:rPr>
              <w:t>yr</w:t>
            </w:r>
            <w:proofErr w:type="spellEnd"/>
          </w:p>
          <w:p w:rsidR="005D462D" w:rsidRPr="0046241E" w:rsidRDefault="005D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lang w:val="en-US"/>
              </w:rPr>
            </w:pPr>
            <w:r w:rsidRPr="0046241E">
              <w:rPr>
                <w:rFonts w:asciiTheme="minorHAnsi" w:eastAsiaTheme="minorEastAsia" w:hAnsiTheme="minorHAnsi" w:cstheme="minorBidi"/>
                <w:color w:val="000000"/>
                <w:lang w:val="en-US"/>
              </w:rPr>
              <w:t>51-65</w:t>
            </w:r>
            <w:r w:rsidR="001160B5">
              <w:rPr>
                <w:rFonts w:asciiTheme="minorHAnsi" w:eastAsiaTheme="minorEastAsia" w:hAnsiTheme="minorHAnsi" w:cstheme="minorBidi"/>
                <w:color w:val="000000"/>
                <w:lang w:val="en-US"/>
              </w:rPr>
              <w:t xml:space="preserve"> </w:t>
            </w:r>
            <w:proofErr w:type="spellStart"/>
            <w:r w:rsidR="001160B5">
              <w:rPr>
                <w:rFonts w:asciiTheme="minorHAnsi" w:eastAsiaTheme="minorEastAsia" w:hAnsiTheme="minorHAnsi" w:cstheme="minorBidi"/>
                <w:color w:val="000000"/>
                <w:lang w:val="en-US"/>
              </w:rPr>
              <w:t>yr</w:t>
            </w:r>
            <w:proofErr w:type="spellEnd"/>
          </w:p>
        </w:tc>
      </w:tr>
      <w:tr w:rsidR="005D462D" w:rsidTr="00EC4B7C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noWrap/>
          </w:tcPr>
          <w:p w:rsidR="005D462D" w:rsidRPr="00EC4B7C" w:rsidRDefault="005D462D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  <w:t>Systolic blood pressure</w:t>
            </w:r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226" w:type="pct"/>
          </w:tcPr>
          <w:p w:rsidR="005D462D" w:rsidRDefault="00782ACC" w:rsidP="005D4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≥ 85 </w:t>
            </w:r>
            <w:r w:rsidRPr="0093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&lt; 130</w:t>
            </w:r>
          </w:p>
          <w:p w:rsidR="00782ACC" w:rsidRDefault="00782ACC" w:rsidP="005D4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87 and &lt; 135</w:t>
            </w:r>
          </w:p>
          <w:p w:rsidR="00782ACC" w:rsidRDefault="00782ACC" w:rsidP="005D4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90 and &lt; 140</w:t>
            </w:r>
          </w:p>
        </w:tc>
        <w:tc>
          <w:tcPr>
            <w:tcW w:w="1117" w:type="pct"/>
          </w:tcPr>
          <w:p w:rsidR="005D462D" w:rsidRDefault="00782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40</w:t>
            </w:r>
            <w:r w:rsidR="00116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16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  <w:p w:rsidR="00782ACC" w:rsidRDefault="00782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-50</w:t>
            </w:r>
            <w:r w:rsidR="00116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16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  <w:p w:rsidR="00782ACC" w:rsidRDefault="00782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65</w:t>
            </w:r>
            <w:r w:rsidR="00116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16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</w:tr>
      <w:tr w:rsidR="005D462D" w:rsidTr="00EC4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noWrap/>
          </w:tcPr>
          <w:p w:rsidR="005D462D" w:rsidRPr="00EC4B7C" w:rsidRDefault="005D462D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Diastolic</w:t>
            </w:r>
            <w:proofErr w:type="spellEnd"/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blood</w:t>
            </w:r>
            <w:proofErr w:type="spellEnd"/>
            <w:r w:rsidR="0046241E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ressure</w:t>
            </w:r>
            <w:proofErr w:type="spellEnd"/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mHg</w:t>
            </w:r>
            <w:proofErr w:type="spellEnd"/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6" w:type="pct"/>
          </w:tcPr>
          <w:p w:rsidR="005D462D" w:rsidRDefault="00782ACC" w:rsidP="00782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60 and &lt; 90</w:t>
            </w:r>
          </w:p>
        </w:tc>
        <w:tc>
          <w:tcPr>
            <w:tcW w:w="1117" w:type="pct"/>
          </w:tcPr>
          <w:p w:rsidR="005D462D" w:rsidRDefault="005D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</w:p>
        </w:tc>
      </w:tr>
      <w:tr w:rsidR="005D462D" w:rsidTr="00EC4B7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noWrap/>
          </w:tcPr>
          <w:p w:rsidR="005D462D" w:rsidRPr="00EC4B7C" w:rsidRDefault="005D462D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Total-cholesterol </w:t>
            </w:r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226" w:type="pct"/>
          </w:tcPr>
          <w:p w:rsidR="005D462D" w:rsidRDefault="00782ACC" w:rsidP="005D4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5.5</w:t>
            </w:r>
          </w:p>
          <w:p w:rsidR="00782ACC" w:rsidRDefault="00782ACC" w:rsidP="005D4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6.0</w:t>
            </w:r>
          </w:p>
        </w:tc>
        <w:tc>
          <w:tcPr>
            <w:tcW w:w="1117" w:type="pct"/>
          </w:tcPr>
          <w:p w:rsidR="005D462D" w:rsidRDefault="00782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40</w:t>
            </w:r>
            <w:r w:rsidR="00116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16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  <w:p w:rsidR="00782ACC" w:rsidRDefault="00782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-65</w:t>
            </w:r>
            <w:r w:rsidR="00116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r</w:t>
            </w:r>
          </w:p>
        </w:tc>
        <w:bookmarkStart w:id="0" w:name="_GoBack"/>
        <w:bookmarkEnd w:id="0"/>
      </w:tr>
      <w:tr w:rsidR="005D462D" w:rsidTr="00EC4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noWrap/>
          </w:tcPr>
          <w:p w:rsidR="005D462D" w:rsidRPr="00EC4B7C" w:rsidRDefault="005D462D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  <w:t>Ratio total-cholesterol/HDL-cholesterol</w:t>
            </w:r>
          </w:p>
        </w:tc>
        <w:tc>
          <w:tcPr>
            <w:tcW w:w="1226" w:type="pct"/>
          </w:tcPr>
          <w:p w:rsidR="005D462D" w:rsidRDefault="00782ACC" w:rsidP="005D4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</w:rPr>
              <w:t>&lt; 5</w:t>
            </w:r>
          </w:p>
        </w:tc>
        <w:tc>
          <w:tcPr>
            <w:tcW w:w="1117" w:type="pct"/>
          </w:tcPr>
          <w:p w:rsidR="005D462D" w:rsidRDefault="005D462D" w:rsidP="005D4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</w:p>
        </w:tc>
      </w:tr>
      <w:tr w:rsidR="005D462D" w:rsidTr="00EC4B7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noWrap/>
          </w:tcPr>
          <w:p w:rsidR="005D462D" w:rsidRPr="00EC4B7C" w:rsidRDefault="005D462D" w:rsidP="00407DD8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Triglycerides</w:t>
            </w:r>
            <w:proofErr w:type="spellEnd"/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226" w:type="pct"/>
          </w:tcPr>
          <w:p w:rsidR="005D462D" w:rsidRDefault="00782ACC" w:rsidP="005D4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</w:rPr>
              <w:t>&lt; 4.5</w:t>
            </w:r>
          </w:p>
        </w:tc>
        <w:tc>
          <w:tcPr>
            <w:tcW w:w="1117" w:type="pct"/>
          </w:tcPr>
          <w:p w:rsidR="005D462D" w:rsidRDefault="005D462D" w:rsidP="005D4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</w:p>
        </w:tc>
      </w:tr>
      <w:tr w:rsidR="005D462D" w:rsidTr="00EC4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noWrap/>
          </w:tcPr>
          <w:p w:rsidR="005D462D" w:rsidRPr="00EC4B7C" w:rsidRDefault="005D462D" w:rsidP="00407DD8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  <w:t>Calculatied LDL-cholesterol</w:t>
            </w:r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 (mmol/L)</w:t>
            </w:r>
          </w:p>
        </w:tc>
        <w:tc>
          <w:tcPr>
            <w:tcW w:w="1226" w:type="pct"/>
          </w:tcPr>
          <w:p w:rsidR="005D462D" w:rsidRDefault="00782ACC" w:rsidP="005D4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</w:rPr>
              <w:t>≤ 4.1</w:t>
            </w:r>
          </w:p>
        </w:tc>
        <w:tc>
          <w:tcPr>
            <w:tcW w:w="1117" w:type="pct"/>
          </w:tcPr>
          <w:p w:rsidR="005D462D" w:rsidRDefault="005D462D" w:rsidP="005D4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</w:p>
        </w:tc>
      </w:tr>
      <w:tr w:rsidR="005D462D" w:rsidTr="00EC4B7C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noWrap/>
          </w:tcPr>
          <w:p w:rsidR="005D462D" w:rsidRPr="00EC4B7C" w:rsidRDefault="005D462D" w:rsidP="00407DD8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andom glucose</w:t>
            </w:r>
            <w:r w:rsidR="00782ACC"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(mmol/L)</w:t>
            </w:r>
          </w:p>
        </w:tc>
        <w:tc>
          <w:tcPr>
            <w:tcW w:w="1226" w:type="pct"/>
          </w:tcPr>
          <w:p w:rsidR="005D462D" w:rsidRDefault="00782ACC" w:rsidP="00782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</w:rPr>
              <w:t>&lt; 7,8</w:t>
            </w:r>
          </w:p>
        </w:tc>
        <w:tc>
          <w:tcPr>
            <w:tcW w:w="1117" w:type="pct"/>
          </w:tcPr>
          <w:p w:rsidR="005D462D" w:rsidRDefault="005D462D" w:rsidP="005D4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</w:p>
        </w:tc>
      </w:tr>
      <w:tr w:rsidR="005D462D" w:rsidTr="00EC4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noWrap/>
          </w:tcPr>
          <w:p w:rsidR="005D462D" w:rsidRPr="00EC4B7C" w:rsidRDefault="005D462D" w:rsidP="00407DD8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Family </w:t>
            </w:r>
            <w:proofErr w:type="spellStart"/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1226" w:type="pct"/>
          </w:tcPr>
          <w:p w:rsidR="005D462D" w:rsidRDefault="00782ACC" w:rsidP="005D4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935E4A">
              <w:rPr>
                <w:rFonts w:ascii="Times New Roman" w:eastAsia="Times New Roman" w:hAnsi="Times New Roman" w:cs="Times New Roman"/>
                <w:color w:val="000000"/>
              </w:rPr>
              <w:t>egative</w:t>
            </w:r>
            <w:proofErr w:type="spellEnd"/>
            <w:r w:rsidRPr="00935E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117" w:type="pct"/>
          </w:tcPr>
          <w:p w:rsidR="005D462D" w:rsidRDefault="005D462D" w:rsidP="005D4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</w:p>
        </w:tc>
      </w:tr>
      <w:tr w:rsidR="005D462D" w:rsidTr="00EC4B7C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noWrap/>
          </w:tcPr>
          <w:p w:rsidR="005D462D" w:rsidRPr="00EC4B7C" w:rsidRDefault="005D462D" w:rsidP="00407DD8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226" w:type="pct"/>
          </w:tcPr>
          <w:p w:rsidR="005D462D" w:rsidRDefault="00782ACC" w:rsidP="005D4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r w:rsidRPr="00935E4A"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proofErr w:type="spellStart"/>
            <w:r w:rsidRPr="00935E4A">
              <w:rPr>
                <w:rFonts w:ascii="Times New Roman" w:eastAsia="Times New Roman" w:hAnsi="Times New Roman" w:cs="Times New Roman"/>
                <w:color w:val="000000"/>
              </w:rPr>
              <w:t>smoker</w:t>
            </w:r>
            <w:proofErr w:type="spellEnd"/>
            <w:r w:rsidRPr="00935E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117" w:type="pct"/>
          </w:tcPr>
          <w:p w:rsidR="005D462D" w:rsidRDefault="005D462D" w:rsidP="005D4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</w:p>
        </w:tc>
      </w:tr>
      <w:tr w:rsidR="005D462D" w:rsidTr="00EC4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pct"/>
            <w:noWrap/>
          </w:tcPr>
          <w:p w:rsidR="005D462D" w:rsidRPr="00EC4B7C" w:rsidRDefault="005D462D" w:rsidP="00407DD8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Health </w:t>
            </w:r>
            <w:proofErr w:type="spellStart"/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declaration</w:t>
            </w:r>
            <w:proofErr w:type="spellEnd"/>
            <w:r w:rsidRPr="00EC4B7C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26" w:type="pct"/>
          </w:tcPr>
          <w:p w:rsidR="005D462D" w:rsidRDefault="00782ACC" w:rsidP="00782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  <w:proofErr w:type="spellStart"/>
            <w:r w:rsidRPr="0093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 w:rsidRPr="0093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35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17" w:type="pct"/>
          </w:tcPr>
          <w:p w:rsidR="005D462D" w:rsidRDefault="005D462D" w:rsidP="005D4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</w:rPr>
            </w:pPr>
          </w:p>
        </w:tc>
      </w:tr>
    </w:tbl>
    <w:p w:rsidR="003B2CB5" w:rsidRDefault="006E504A">
      <w:pPr>
        <w:rPr>
          <w:rFonts w:ascii="Calibri" w:eastAsia="Times New Roman" w:hAnsi="Calibri" w:cs="Times New Roman"/>
          <w:color w:val="000000"/>
          <w:sz w:val="16"/>
          <w:szCs w:val="16"/>
        </w:rPr>
      </w:pPr>
      <w:r>
        <w:rPr>
          <w:rFonts w:ascii="Calibri" w:eastAsia="Times New Roman" w:hAnsi="Calibri" w:cs="Times New Roman"/>
          <w:color w:val="000000"/>
          <w:sz w:val="16"/>
          <w:szCs w:val="16"/>
        </w:rPr>
        <w:t xml:space="preserve"> </w:t>
      </w:r>
    </w:p>
    <w:tbl>
      <w:tblPr>
        <w:tblW w:w="10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0"/>
        <w:gridCol w:w="2440"/>
      </w:tblGrid>
      <w:tr w:rsidR="00782ACC" w:rsidRPr="001F54B0" w:rsidTr="00407DD8">
        <w:trPr>
          <w:trHeight w:val="288"/>
        </w:trPr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2ACC" w:rsidRPr="00EC4B7C" w:rsidRDefault="00782ACC" w:rsidP="004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no first degree relatives under age 50 with diabetes, cancer or cardiovascular disease, including CV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2ACC" w:rsidRPr="00EC4B7C" w:rsidRDefault="00782ACC" w:rsidP="004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82ACC" w:rsidRPr="001F54B0" w:rsidTr="00407DD8">
        <w:trPr>
          <w:trHeight w:val="288"/>
        </w:trPr>
        <w:tc>
          <w:tcPr>
            <w:tcW w:w="10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2ACC" w:rsidRPr="00EC4B7C" w:rsidRDefault="00782ACC" w:rsidP="004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 signed declaration of not smoking or using nicotine containing products in the past 24 months and a negative urine cotinin test</w:t>
            </w:r>
          </w:p>
        </w:tc>
      </w:tr>
      <w:tr w:rsidR="00782ACC" w:rsidRPr="001F54B0" w:rsidTr="00407DD8">
        <w:trPr>
          <w:trHeight w:val="288"/>
        </w:trPr>
        <w:tc>
          <w:tcPr>
            <w:tcW w:w="10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2ACC" w:rsidRPr="00EC4B7C" w:rsidRDefault="00782ACC" w:rsidP="004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 no antihypertension and/or lipids lowering drug use and no estimated extra-mortality of at least +25% due to any disclosed medical condition  </w:t>
            </w:r>
          </w:p>
        </w:tc>
      </w:tr>
    </w:tbl>
    <w:p w:rsidR="00782ACC" w:rsidRPr="00627BD8" w:rsidRDefault="00782ACC">
      <w:pPr>
        <w:rPr>
          <w:lang w:val="en-US"/>
        </w:rPr>
      </w:pPr>
    </w:p>
    <w:sectPr w:rsidR="00782ACC" w:rsidRPr="00627BD8" w:rsidSect="003B2C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F41C8"/>
    <w:rsid w:val="00003AE6"/>
    <w:rsid w:val="00011098"/>
    <w:rsid w:val="00024A30"/>
    <w:rsid w:val="00047712"/>
    <w:rsid w:val="00047F77"/>
    <w:rsid w:val="000504A0"/>
    <w:rsid w:val="00064187"/>
    <w:rsid w:val="00072AC2"/>
    <w:rsid w:val="00073A75"/>
    <w:rsid w:val="0007404E"/>
    <w:rsid w:val="000829B1"/>
    <w:rsid w:val="00083DEB"/>
    <w:rsid w:val="00092093"/>
    <w:rsid w:val="000A6AA1"/>
    <w:rsid w:val="000B4C0C"/>
    <w:rsid w:val="000B4D1D"/>
    <w:rsid w:val="000B6606"/>
    <w:rsid w:val="000C66F4"/>
    <w:rsid w:val="000C68AE"/>
    <w:rsid w:val="000D3D9B"/>
    <w:rsid w:val="000E2692"/>
    <w:rsid w:val="00104D5C"/>
    <w:rsid w:val="00110C93"/>
    <w:rsid w:val="0011498D"/>
    <w:rsid w:val="00115EC1"/>
    <w:rsid w:val="001160B5"/>
    <w:rsid w:val="0012225C"/>
    <w:rsid w:val="00125798"/>
    <w:rsid w:val="00127180"/>
    <w:rsid w:val="00132F97"/>
    <w:rsid w:val="00133A49"/>
    <w:rsid w:val="001442C4"/>
    <w:rsid w:val="00166616"/>
    <w:rsid w:val="00173EBD"/>
    <w:rsid w:val="00174223"/>
    <w:rsid w:val="00181C9B"/>
    <w:rsid w:val="00182A1B"/>
    <w:rsid w:val="00183A53"/>
    <w:rsid w:val="001A1529"/>
    <w:rsid w:val="001A4C2E"/>
    <w:rsid w:val="001A7872"/>
    <w:rsid w:val="001B2117"/>
    <w:rsid w:val="001C07F3"/>
    <w:rsid w:val="001E5A3F"/>
    <w:rsid w:val="001E6142"/>
    <w:rsid w:val="001F41C8"/>
    <w:rsid w:val="001F54B0"/>
    <w:rsid w:val="001F7858"/>
    <w:rsid w:val="00207198"/>
    <w:rsid w:val="002758C1"/>
    <w:rsid w:val="00283C71"/>
    <w:rsid w:val="00287E04"/>
    <w:rsid w:val="00287E45"/>
    <w:rsid w:val="00296F99"/>
    <w:rsid w:val="002A568E"/>
    <w:rsid w:val="002E40EA"/>
    <w:rsid w:val="002E5C46"/>
    <w:rsid w:val="003039BB"/>
    <w:rsid w:val="00311ADF"/>
    <w:rsid w:val="003178E6"/>
    <w:rsid w:val="00323AFF"/>
    <w:rsid w:val="003253BB"/>
    <w:rsid w:val="00325B73"/>
    <w:rsid w:val="00330816"/>
    <w:rsid w:val="00335AE4"/>
    <w:rsid w:val="003458D9"/>
    <w:rsid w:val="00357052"/>
    <w:rsid w:val="0036009D"/>
    <w:rsid w:val="003611B7"/>
    <w:rsid w:val="00367ACB"/>
    <w:rsid w:val="00381418"/>
    <w:rsid w:val="003829E0"/>
    <w:rsid w:val="003933D2"/>
    <w:rsid w:val="003A2CF3"/>
    <w:rsid w:val="003A64C4"/>
    <w:rsid w:val="003B05C7"/>
    <w:rsid w:val="003B2CB5"/>
    <w:rsid w:val="003B4E85"/>
    <w:rsid w:val="003D05FB"/>
    <w:rsid w:val="003F333E"/>
    <w:rsid w:val="00402A12"/>
    <w:rsid w:val="004109EE"/>
    <w:rsid w:val="00417E3B"/>
    <w:rsid w:val="00427FCE"/>
    <w:rsid w:val="00444A4D"/>
    <w:rsid w:val="004457CC"/>
    <w:rsid w:val="0046241E"/>
    <w:rsid w:val="00476D11"/>
    <w:rsid w:val="004830F7"/>
    <w:rsid w:val="00485032"/>
    <w:rsid w:val="00495C54"/>
    <w:rsid w:val="004A0129"/>
    <w:rsid w:val="004B63ED"/>
    <w:rsid w:val="004C5599"/>
    <w:rsid w:val="004C5B2D"/>
    <w:rsid w:val="004D1696"/>
    <w:rsid w:val="004D2C82"/>
    <w:rsid w:val="004E3E51"/>
    <w:rsid w:val="004F2F2C"/>
    <w:rsid w:val="004F3D91"/>
    <w:rsid w:val="005250D5"/>
    <w:rsid w:val="00537E78"/>
    <w:rsid w:val="00540BB9"/>
    <w:rsid w:val="00554112"/>
    <w:rsid w:val="00560279"/>
    <w:rsid w:val="00575E3F"/>
    <w:rsid w:val="00582CDF"/>
    <w:rsid w:val="00584A99"/>
    <w:rsid w:val="005975C5"/>
    <w:rsid w:val="00597C9D"/>
    <w:rsid w:val="005A3043"/>
    <w:rsid w:val="005A5161"/>
    <w:rsid w:val="005B2EA3"/>
    <w:rsid w:val="005C12DC"/>
    <w:rsid w:val="005C3665"/>
    <w:rsid w:val="005C4BF2"/>
    <w:rsid w:val="005D462D"/>
    <w:rsid w:val="005D4C03"/>
    <w:rsid w:val="005E24F3"/>
    <w:rsid w:val="005F2033"/>
    <w:rsid w:val="00602A36"/>
    <w:rsid w:val="00617058"/>
    <w:rsid w:val="0062477C"/>
    <w:rsid w:val="00627BD8"/>
    <w:rsid w:val="006300E0"/>
    <w:rsid w:val="00647A1C"/>
    <w:rsid w:val="006709A3"/>
    <w:rsid w:val="00682388"/>
    <w:rsid w:val="006827AD"/>
    <w:rsid w:val="0069188A"/>
    <w:rsid w:val="0069302D"/>
    <w:rsid w:val="006B5C69"/>
    <w:rsid w:val="006C0734"/>
    <w:rsid w:val="006E15CA"/>
    <w:rsid w:val="006E3A7D"/>
    <w:rsid w:val="006E504A"/>
    <w:rsid w:val="006F4EF4"/>
    <w:rsid w:val="006F58CD"/>
    <w:rsid w:val="00704201"/>
    <w:rsid w:val="00711B75"/>
    <w:rsid w:val="007148C9"/>
    <w:rsid w:val="00720729"/>
    <w:rsid w:val="00745BC9"/>
    <w:rsid w:val="007604C2"/>
    <w:rsid w:val="00763E1E"/>
    <w:rsid w:val="00764C8B"/>
    <w:rsid w:val="0077462C"/>
    <w:rsid w:val="00782ACC"/>
    <w:rsid w:val="00792BE9"/>
    <w:rsid w:val="0079583D"/>
    <w:rsid w:val="007977AF"/>
    <w:rsid w:val="007A2815"/>
    <w:rsid w:val="007B3BFC"/>
    <w:rsid w:val="007B59BB"/>
    <w:rsid w:val="007F2DFC"/>
    <w:rsid w:val="008072E7"/>
    <w:rsid w:val="00813132"/>
    <w:rsid w:val="00827AF8"/>
    <w:rsid w:val="00842846"/>
    <w:rsid w:val="00892413"/>
    <w:rsid w:val="008A0D1D"/>
    <w:rsid w:val="008A7694"/>
    <w:rsid w:val="008B70AE"/>
    <w:rsid w:val="008D108F"/>
    <w:rsid w:val="008E66F8"/>
    <w:rsid w:val="008F3FB6"/>
    <w:rsid w:val="008F7C45"/>
    <w:rsid w:val="00920455"/>
    <w:rsid w:val="0092257C"/>
    <w:rsid w:val="009226C9"/>
    <w:rsid w:val="009230F2"/>
    <w:rsid w:val="009306B1"/>
    <w:rsid w:val="00932A50"/>
    <w:rsid w:val="00932A80"/>
    <w:rsid w:val="00955B2E"/>
    <w:rsid w:val="00970EDB"/>
    <w:rsid w:val="00984EFB"/>
    <w:rsid w:val="00994183"/>
    <w:rsid w:val="009A0C53"/>
    <w:rsid w:val="009A520A"/>
    <w:rsid w:val="009B4BDB"/>
    <w:rsid w:val="009B618F"/>
    <w:rsid w:val="009D069F"/>
    <w:rsid w:val="009E341A"/>
    <w:rsid w:val="009E664C"/>
    <w:rsid w:val="009F339A"/>
    <w:rsid w:val="009F4EC4"/>
    <w:rsid w:val="00A039E4"/>
    <w:rsid w:val="00A34954"/>
    <w:rsid w:val="00A36960"/>
    <w:rsid w:val="00A41EEA"/>
    <w:rsid w:val="00A51E91"/>
    <w:rsid w:val="00A56C8F"/>
    <w:rsid w:val="00A57D35"/>
    <w:rsid w:val="00A73269"/>
    <w:rsid w:val="00A76077"/>
    <w:rsid w:val="00A761AA"/>
    <w:rsid w:val="00A77602"/>
    <w:rsid w:val="00A91B40"/>
    <w:rsid w:val="00A9352B"/>
    <w:rsid w:val="00AA2BE7"/>
    <w:rsid w:val="00AB6113"/>
    <w:rsid w:val="00AC4A14"/>
    <w:rsid w:val="00AC54B0"/>
    <w:rsid w:val="00AC7BCF"/>
    <w:rsid w:val="00AD481A"/>
    <w:rsid w:val="00AF3B91"/>
    <w:rsid w:val="00B15071"/>
    <w:rsid w:val="00B170A1"/>
    <w:rsid w:val="00B24A3B"/>
    <w:rsid w:val="00B3372E"/>
    <w:rsid w:val="00B35666"/>
    <w:rsid w:val="00B42DD5"/>
    <w:rsid w:val="00B509A7"/>
    <w:rsid w:val="00B63EF0"/>
    <w:rsid w:val="00B7221A"/>
    <w:rsid w:val="00BA495C"/>
    <w:rsid w:val="00BC3D56"/>
    <w:rsid w:val="00BC5CE3"/>
    <w:rsid w:val="00BD64FE"/>
    <w:rsid w:val="00BE5E83"/>
    <w:rsid w:val="00C04A3E"/>
    <w:rsid w:val="00C05A16"/>
    <w:rsid w:val="00C16E37"/>
    <w:rsid w:val="00C22D3B"/>
    <w:rsid w:val="00C268C7"/>
    <w:rsid w:val="00C47534"/>
    <w:rsid w:val="00C50612"/>
    <w:rsid w:val="00C83F2D"/>
    <w:rsid w:val="00CA31DE"/>
    <w:rsid w:val="00CC34B4"/>
    <w:rsid w:val="00CE329D"/>
    <w:rsid w:val="00CF331D"/>
    <w:rsid w:val="00D03987"/>
    <w:rsid w:val="00D07611"/>
    <w:rsid w:val="00D12D3D"/>
    <w:rsid w:val="00D149BD"/>
    <w:rsid w:val="00D150B4"/>
    <w:rsid w:val="00D2654B"/>
    <w:rsid w:val="00D32BAA"/>
    <w:rsid w:val="00D55E74"/>
    <w:rsid w:val="00D72623"/>
    <w:rsid w:val="00D91C24"/>
    <w:rsid w:val="00D96E71"/>
    <w:rsid w:val="00D97F32"/>
    <w:rsid w:val="00DB6AE9"/>
    <w:rsid w:val="00DB76B8"/>
    <w:rsid w:val="00DC7DF9"/>
    <w:rsid w:val="00DD6400"/>
    <w:rsid w:val="00DE5582"/>
    <w:rsid w:val="00DF06CD"/>
    <w:rsid w:val="00DF09C6"/>
    <w:rsid w:val="00E01963"/>
    <w:rsid w:val="00E07C94"/>
    <w:rsid w:val="00E151CD"/>
    <w:rsid w:val="00E20379"/>
    <w:rsid w:val="00E21491"/>
    <w:rsid w:val="00E56F0C"/>
    <w:rsid w:val="00E8040E"/>
    <w:rsid w:val="00EA4AF6"/>
    <w:rsid w:val="00EB51C1"/>
    <w:rsid w:val="00EC4B7C"/>
    <w:rsid w:val="00F04D7E"/>
    <w:rsid w:val="00F20390"/>
    <w:rsid w:val="00F65E49"/>
    <w:rsid w:val="00FB531D"/>
    <w:rsid w:val="00FB6515"/>
    <w:rsid w:val="00FB7408"/>
    <w:rsid w:val="00FD7BDC"/>
    <w:rsid w:val="00FE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9209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lijst2-accent1">
    <w:name w:val="Medium List 2 Accent 1"/>
    <w:basedOn w:val="Standaardtabel"/>
    <w:uiPriority w:val="66"/>
    <w:rsid w:val="003B2C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627BD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27BD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27BD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27BD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27BD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27B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7BD8"/>
    <w:rPr>
      <w:rFonts w:ascii="Tahoma" w:hAnsi="Tahoma" w:cs="Tahoma"/>
      <w:sz w:val="16"/>
      <w:szCs w:val="16"/>
    </w:rPr>
  </w:style>
  <w:style w:type="table" w:styleId="Gemiddeldelijst2">
    <w:name w:val="Medium List 2"/>
    <w:basedOn w:val="Standaardtabel"/>
    <w:uiPriority w:val="66"/>
    <w:rsid w:val="00EC4B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lijst2-accent1">
    <w:name w:val="Medium List 2 Accent 1"/>
    <w:basedOn w:val="Standaardtabel"/>
    <w:uiPriority w:val="66"/>
    <w:rsid w:val="003B2C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Bronsema</dc:creator>
  <cp:lastModifiedBy>J. Bronsema</cp:lastModifiedBy>
  <cp:revision>5</cp:revision>
  <dcterms:created xsi:type="dcterms:W3CDTF">2015-10-28T14:21:00Z</dcterms:created>
  <dcterms:modified xsi:type="dcterms:W3CDTF">2015-12-13T22:25:00Z</dcterms:modified>
</cp:coreProperties>
</file>